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B46A79" w:rsidRPr="008938EB" w:rsidRDefault="001B2160" w:rsidP="007A3004">
      <w:pPr>
        <w:jc w:val="both"/>
      </w:pPr>
      <w:r w:rsidRPr="001B216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07AEE0" wp14:editId="51CCAB07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339510" cy="2907975"/>
                <wp:effectExtent l="0" t="0" r="0" b="0"/>
                <wp:wrapSquare wrapText="bothSides"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9510" cy="2907975"/>
                          <a:chOff x="0" y="0"/>
                          <a:chExt cx="5339510" cy="290797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596310" y="104450"/>
                            <a:ext cx="2743200" cy="28035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5"/>
                        <wps:cNvSpPr txBox="1"/>
                        <wps:spPr>
                          <a:xfrm>
                            <a:off x="17653" y="0"/>
                            <a:ext cx="35877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2160" w:rsidRDefault="001B2160" w:rsidP="001B216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161019"/>
                            <a:ext cx="3062287" cy="2571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6"/>
                        <wps:cNvSpPr txBox="1"/>
                        <wps:spPr>
                          <a:xfrm>
                            <a:off x="2607717" y="7130"/>
                            <a:ext cx="35877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B2160" w:rsidRDefault="001B2160" w:rsidP="001B216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07AEE0" id="Group 2" o:spid="_x0000_s1026" style="position:absolute;margin-left:0;margin-top:0;width:420.45pt;height:228.95pt;z-index:251659264;mso-position-horizontal:center;mso-position-horizontal-relative:margin;mso-position-vertical:top;mso-position-vertical-relative:margin" coordsize="53395,290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5963;top:1044;width:27432;height:28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176;width:3588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1B2160" w:rsidRDefault="001B2160" w:rsidP="001B216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shape id="Picture 5" o:spid="_x0000_s1029" type="#_x0000_t75" style="position:absolute;top:1610;width:30622;height:25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">
                  <v:imagedata r:id="rId7" o:title=""/>
                </v:shape>
                <v:shape id="TextBox 6" o:spid="_x0000_s1030" type="#_x0000_t202" style="position:absolute;left:26077;top:71;width:3587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1B2160" w:rsidRDefault="001B2160" w:rsidP="001B216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8938EB" w:rsidRPr="008938EB">
        <w:rPr>
          <w:b/>
        </w:rPr>
        <w:t xml:space="preserve">Supplementary Figure </w:t>
      </w:r>
      <w:r w:rsidR="00553F72">
        <w:rPr>
          <w:b/>
        </w:rPr>
        <w:t>2</w:t>
      </w:r>
      <w:r w:rsidR="008938EB" w:rsidRPr="008938EB">
        <w:rPr>
          <w:b/>
        </w:rPr>
        <w:t xml:space="preserve">. </w:t>
      </w:r>
      <w:r w:rsidR="008938EB" w:rsidRPr="008938EB">
        <w:rPr>
          <w:b/>
          <w:i/>
        </w:rPr>
        <w:t>Ex vivo</w:t>
      </w:r>
      <w:r w:rsidR="008938EB">
        <w:rPr>
          <w:b/>
        </w:rPr>
        <w:t xml:space="preserve"> EtOH dose response and time course </w:t>
      </w:r>
      <w:proofErr w:type="gramStart"/>
      <w:r w:rsidR="008938EB">
        <w:rPr>
          <w:b/>
        </w:rPr>
        <w:t>ChAT+IR basal forebrain cholinergic neuron (BFCN) loss in the rat basal forebrain</w:t>
      </w:r>
      <w:proofErr w:type="gramEnd"/>
      <w:r w:rsidR="008938EB">
        <w:rPr>
          <w:b/>
        </w:rPr>
        <w:t xml:space="preserve"> slice culture model.</w:t>
      </w:r>
      <w:r w:rsidR="008938EB">
        <w:t xml:space="preserve"> (A) </w:t>
      </w:r>
      <w:r w:rsidR="008938EB" w:rsidRPr="00CF33D8">
        <w:t>Application of EtOH at a concentration of</w:t>
      </w:r>
      <w:r>
        <w:t xml:space="preserve"> 50 mM </w:t>
      </w:r>
      <w:r w:rsidRPr="00CF33D8">
        <w:t>(</w:t>
      </w:r>
      <w:r w:rsidRPr="00CF33D8">
        <w:rPr>
          <w:i/>
        </w:rPr>
        <w:t>p</w:t>
      </w:r>
      <w:r>
        <w:t>=0.001</w:t>
      </w:r>
      <w:r w:rsidRPr="00CF33D8">
        <w:t xml:space="preserve">, </w:t>
      </w:r>
      <w:r w:rsidRPr="00CF33D8">
        <w:rPr>
          <w:color w:val="0D0D0D" w:themeColor="text1" w:themeTint="F2"/>
        </w:rPr>
        <w:t>Dunnett’s test</w:t>
      </w:r>
      <w:r>
        <w:t>) and</w:t>
      </w:r>
      <w:r w:rsidR="008938EB" w:rsidRPr="00CF33D8">
        <w:t xml:space="preserve"> 100 mM (</w:t>
      </w:r>
      <w:r w:rsidR="008938EB" w:rsidRPr="00CF33D8">
        <w:rPr>
          <w:i/>
        </w:rPr>
        <w:t>p</w:t>
      </w:r>
      <w:r>
        <w:t>=0.004</w:t>
      </w:r>
      <w:r w:rsidR="008938EB" w:rsidRPr="00CF33D8">
        <w:t xml:space="preserve">, </w:t>
      </w:r>
      <w:r w:rsidR="008938EB" w:rsidRPr="00CF33D8">
        <w:rPr>
          <w:color w:val="0D0D0D" w:themeColor="text1" w:themeTint="F2"/>
        </w:rPr>
        <w:t>Dunnett’s test</w:t>
      </w:r>
      <w:r w:rsidR="008938EB">
        <w:t>)</w:t>
      </w:r>
      <w:r w:rsidR="008938EB" w:rsidRPr="00CF33D8">
        <w:t>, but not 10 mM (</w:t>
      </w:r>
      <w:r w:rsidR="008938EB" w:rsidRPr="00CF33D8">
        <w:rPr>
          <w:i/>
        </w:rPr>
        <w:t>p</w:t>
      </w:r>
      <w:r w:rsidR="008938EB" w:rsidRPr="00CF33D8">
        <w:t>=0.0</w:t>
      </w:r>
      <w:r>
        <w:t>60</w:t>
      </w:r>
      <w:r w:rsidR="008938EB" w:rsidRPr="00CF33D8">
        <w:t xml:space="preserve">, </w:t>
      </w:r>
      <w:r w:rsidR="008938EB" w:rsidRPr="00CF33D8">
        <w:rPr>
          <w:color w:val="0D0D0D" w:themeColor="text1" w:themeTint="F2"/>
        </w:rPr>
        <w:t>Dunnett’s test</w:t>
      </w:r>
      <w:r w:rsidR="008938EB" w:rsidRPr="00CF33D8">
        <w:t>) or 30 mM (</w:t>
      </w:r>
      <w:r w:rsidR="008938EB" w:rsidRPr="00CF33D8">
        <w:rPr>
          <w:i/>
        </w:rPr>
        <w:t>p</w:t>
      </w:r>
      <w:r w:rsidR="008938EB" w:rsidRPr="00CF33D8">
        <w:t>=0.5</w:t>
      </w:r>
      <w:r>
        <w:t>92</w:t>
      </w:r>
      <w:r w:rsidR="008938EB" w:rsidRPr="00CF33D8">
        <w:t xml:space="preserve">, </w:t>
      </w:r>
      <w:r w:rsidR="008938EB" w:rsidRPr="00CF33D8">
        <w:rPr>
          <w:color w:val="0D0D0D" w:themeColor="text1" w:themeTint="F2"/>
        </w:rPr>
        <w:t>Dunnett’s test</w:t>
      </w:r>
      <w:r w:rsidR="008938EB" w:rsidRPr="00CF33D8">
        <w:t>), significantly decreased ChAT+IR BFCNs relative to CONs</w:t>
      </w:r>
      <w:r w:rsidR="005D4BC5">
        <w:t xml:space="preserve"> (</w:t>
      </w:r>
      <w:proofErr w:type="gramStart"/>
      <w:r w:rsidR="005D4BC5" w:rsidRPr="005D4BC5">
        <w:rPr>
          <w:i/>
        </w:rPr>
        <w:t>F</w:t>
      </w:r>
      <w:r w:rsidR="005D4BC5">
        <w:t>[</w:t>
      </w:r>
      <w:proofErr w:type="gramEnd"/>
      <w:r>
        <w:t>4</w:t>
      </w:r>
      <w:r w:rsidR="005D4BC5">
        <w:t>,2</w:t>
      </w:r>
      <w:r>
        <w:t>4</w:t>
      </w:r>
      <w:r w:rsidR="005D4BC5">
        <w:t>]=</w:t>
      </w:r>
      <w:r>
        <w:t>6.1</w:t>
      </w:r>
      <w:r w:rsidR="005D4BC5">
        <w:t xml:space="preserve">, </w:t>
      </w:r>
      <w:r w:rsidR="005D4BC5" w:rsidRPr="005D4BC5">
        <w:rPr>
          <w:i/>
        </w:rPr>
        <w:t>p</w:t>
      </w:r>
      <w:r w:rsidR="005D4BC5">
        <w:t>=0.0</w:t>
      </w:r>
      <w:r>
        <w:t>02</w:t>
      </w:r>
      <w:r w:rsidR="005D4BC5">
        <w:t>, one-way ANOVA)</w:t>
      </w:r>
      <w:r w:rsidR="008938EB" w:rsidRPr="00CF33D8">
        <w:t xml:space="preserve">.  </w:t>
      </w:r>
      <w:r w:rsidR="008938EB">
        <w:t xml:space="preserve">(B) </w:t>
      </w:r>
      <w:r w:rsidR="008938EB" w:rsidRPr="00CF33D8">
        <w:t xml:space="preserve">Time course analysis revealed that EtOH </w:t>
      </w:r>
      <w:r w:rsidR="005D4BC5">
        <w:t>(</w:t>
      </w:r>
      <w:r w:rsidR="008938EB" w:rsidRPr="00CF33D8">
        <w:t>100 mM</w:t>
      </w:r>
      <w:r w:rsidR="005D4BC5">
        <w:t>)</w:t>
      </w:r>
      <w:r w:rsidR="008938EB" w:rsidRPr="00CF33D8">
        <w:t xml:space="preserve"> significantly decreased ChAT+IR BFCNs at 24 h (</w:t>
      </w:r>
      <w:r w:rsidR="008938EB" w:rsidRPr="00CF33D8">
        <w:rPr>
          <w:i/>
        </w:rPr>
        <w:t>p</w:t>
      </w:r>
      <w:r w:rsidR="008938EB" w:rsidRPr="00CF33D8">
        <w:t xml:space="preserve">=0.002, </w:t>
      </w:r>
      <w:r w:rsidR="008938EB" w:rsidRPr="00CF33D8">
        <w:rPr>
          <w:color w:val="0D0D0D" w:themeColor="text1" w:themeTint="F2"/>
        </w:rPr>
        <w:t>Dunnett’s test</w:t>
      </w:r>
      <w:r w:rsidR="008938EB" w:rsidRPr="00CF33D8">
        <w:t>), 48 h (</w:t>
      </w:r>
      <w:r w:rsidR="008938EB" w:rsidRPr="00CF33D8">
        <w:rPr>
          <w:i/>
        </w:rPr>
        <w:t>p</w:t>
      </w:r>
      <w:r w:rsidR="008938EB" w:rsidRPr="00CF33D8">
        <w:t xml:space="preserve">=0.004, </w:t>
      </w:r>
      <w:r w:rsidR="008938EB" w:rsidRPr="00CF33D8">
        <w:rPr>
          <w:color w:val="0D0D0D" w:themeColor="text1" w:themeTint="F2"/>
        </w:rPr>
        <w:t>Dunnett’s test</w:t>
      </w:r>
      <w:r w:rsidR="008938EB" w:rsidRPr="00CF33D8">
        <w:t>), and 96 h (</w:t>
      </w:r>
      <w:r w:rsidR="008938EB" w:rsidRPr="00CF33D8">
        <w:rPr>
          <w:i/>
        </w:rPr>
        <w:t>p</w:t>
      </w:r>
      <w:r w:rsidR="008938EB" w:rsidRPr="00CF33D8">
        <w:t xml:space="preserve">=0.0002, </w:t>
      </w:r>
      <w:r w:rsidR="008938EB" w:rsidRPr="00CF33D8">
        <w:rPr>
          <w:color w:val="0D0D0D" w:themeColor="text1" w:themeTint="F2"/>
        </w:rPr>
        <w:t>Dunnett’s test</w:t>
      </w:r>
      <w:r w:rsidR="008938EB" w:rsidRPr="00CF33D8">
        <w:t>) relative to CONs assessed at 96 h</w:t>
      </w:r>
      <w:r w:rsidR="005D4BC5">
        <w:t xml:space="preserve"> (</w:t>
      </w:r>
      <w:proofErr w:type="gramStart"/>
      <w:r w:rsidR="005D4BC5" w:rsidRPr="005D4BC5">
        <w:rPr>
          <w:i/>
        </w:rPr>
        <w:t>F</w:t>
      </w:r>
      <w:r w:rsidR="005D4BC5">
        <w:t>[</w:t>
      </w:r>
      <w:proofErr w:type="gramEnd"/>
      <w:r w:rsidR="005D4BC5">
        <w:t xml:space="preserve">3,20]=9.7, </w:t>
      </w:r>
      <w:r w:rsidR="005D4BC5" w:rsidRPr="005D4BC5">
        <w:rPr>
          <w:i/>
        </w:rPr>
        <w:t>p</w:t>
      </w:r>
      <w:r w:rsidR="005D4BC5">
        <w:t>=0.0004, one-way ANOVA)</w:t>
      </w:r>
      <w:r w:rsidR="008938EB">
        <w:t>.</w:t>
      </w:r>
      <w:r w:rsidR="008938EB" w:rsidRPr="008938EB">
        <w:rPr>
          <w:rFonts w:eastAsia="Calibri"/>
          <w:color w:val="0D0D0D"/>
          <w:szCs w:val="22"/>
        </w:rPr>
        <w:t xml:space="preserve"> </w:t>
      </w:r>
      <w:r w:rsidR="008938EB" w:rsidRPr="00457E20">
        <w:rPr>
          <w:rFonts w:eastAsia="Calibri"/>
          <w:color w:val="0D0D0D"/>
          <w:szCs w:val="22"/>
        </w:rPr>
        <w:t>Data are pres</w:t>
      </w:r>
      <w:r w:rsidR="008938EB">
        <w:rPr>
          <w:rFonts w:eastAsia="Calibri"/>
          <w:color w:val="0D0D0D"/>
          <w:szCs w:val="22"/>
        </w:rPr>
        <w:t>ented as mean ±</w:t>
      </w:r>
      <w:r w:rsidR="008938EB" w:rsidRPr="00457E20">
        <w:rPr>
          <w:rFonts w:eastAsia="Calibri"/>
          <w:color w:val="0D0D0D"/>
          <w:szCs w:val="22"/>
        </w:rPr>
        <w:t xml:space="preserve">SEM. </w:t>
      </w:r>
      <w:r w:rsidR="008938EB" w:rsidRPr="001A48B8">
        <w:t xml:space="preserve">** </w:t>
      </w:r>
      <w:r w:rsidR="008938EB" w:rsidRPr="001A48B8">
        <w:rPr>
          <w:i/>
        </w:rPr>
        <w:t>p</w:t>
      </w:r>
      <w:r w:rsidR="008938EB" w:rsidRPr="001A48B8">
        <w:t>&lt;0.01</w:t>
      </w:r>
      <w:r w:rsidR="008938EB">
        <w:t xml:space="preserve">, </w:t>
      </w:r>
      <w:r w:rsidR="008938EB" w:rsidRPr="001A48B8">
        <w:t>**</w:t>
      </w:r>
      <w:r w:rsidR="008938EB">
        <w:t>*</w:t>
      </w:r>
      <w:r w:rsidR="008938EB" w:rsidRPr="001A48B8">
        <w:t xml:space="preserve"> </w:t>
      </w:r>
      <w:r w:rsidR="008938EB" w:rsidRPr="001A48B8">
        <w:rPr>
          <w:i/>
        </w:rPr>
        <w:t>p</w:t>
      </w:r>
      <w:r w:rsidR="008938EB" w:rsidRPr="001A48B8">
        <w:t>&lt;0.0</w:t>
      </w:r>
      <w:r w:rsidR="008938EB">
        <w:t>0</w:t>
      </w:r>
      <w:r w:rsidR="008938EB" w:rsidRPr="001A48B8">
        <w:t>1</w:t>
      </w:r>
      <w:r w:rsidR="008938EB">
        <w:t xml:space="preserve">, relative to </w:t>
      </w:r>
      <w:proofErr w:type="spellStart"/>
      <w:r w:rsidR="008938EB">
        <w:t>Veh</w:t>
      </w:r>
      <w:proofErr w:type="spellEnd"/>
      <w:r w:rsidR="008938EB">
        <w:t xml:space="preserve"> conditions.</w:t>
      </w:r>
      <w:r w:rsidR="000D052D">
        <w:t xml:space="preserve"> n = 5-6/group.</w:t>
      </w:r>
      <w:bookmarkEnd w:id="0"/>
    </w:p>
    <w:sectPr w:rsidR="00B46A79" w:rsidRPr="00893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8EB"/>
    <w:rsid w:val="000D052D"/>
    <w:rsid w:val="001B2160"/>
    <w:rsid w:val="00553F72"/>
    <w:rsid w:val="005D4BC5"/>
    <w:rsid w:val="007A3004"/>
    <w:rsid w:val="008938EB"/>
    <w:rsid w:val="00B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38CD"/>
  <w15:chartTrackingRefBased/>
  <w15:docId w15:val="{6E502C01-F89C-4798-A0EB-D470637E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8EB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6</cp:revision>
  <dcterms:created xsi:type="dcterms:W3CDTF">2022-10-28T16:40:00Z</dcterms:created>
  <dcterms:modified xsi:type="dcterms:W3CDTF">2023-04-06T14:52:00Z</dcterms:modified>
</cp:coreProperties>
</file>